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jc w:val="center"/>
        <w:tblCellMar>
          <w:left w:w="0" w:type="dxa"/>
          <w:right w:w="0" w:type="dxa"/>
        </w:tblCellMar>
        <w:tblLook w:val="04C0" w:firstRow="0" w:lastRow="1" w:firstColumn="1" w:lastColumn="0" w:noHBand="0" w:noVBand="1"/>
      </w:tblPr>
      <w:tblGrid>
        <w:gridCol w:w="2156"/>
        <w:gridCol w:w="558"/>
        <w:gridCol w:w="558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619"/>
        <w:gridCol w:w="160"/>
      </w:tblGrid>
      <w:tr w:rsidR="00B50CD7" w:rsidRPr="00913812" w14:paraId="22684820" w14:textId="77777777" w:rsidTr="00FB5AF8">
        <w:trPr>
          <w:trHeight w:val="330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2977F" w14:textId="77777777" w:rsidR="00B50CD7" w:rsidRPr="00913812" w:rsidRDefault="00B50CD7" w:rsidP="00D32D57">
            <w:pPr>
              <w:spacing w:before="80" w:after="8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Procedures</w:t>
            </w:r>
          </w:p>
        </w:tc>
        <w:tc>
          <w:tcPr>
            <w:tcW w:w="7900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ABB97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ime point (Day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66ED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09B7B1B5" w14:textId="77777777" w:rsidTr="00FB5AF8">
        <w:trPr>
          <w:trHeight w:val="330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3A5AE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7C493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-1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D165E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-1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FDB41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B34EB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C8DA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B36DA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41300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9BD9F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C2F57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6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0E761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7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97F15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8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D1270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1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902F1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15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2B07E" w14:textId="77777777" w:rsidR="00B50CD7" w:rsidRPr="00913812" w:rsidRDefault="00B50CD7" w:rsidP="00D32D57">
            <w:pPr>
              <w:spacing w:before="80" w:after="8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9C8E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5FA1F59E" w14:textId="77777777" w:rsidTr="00FB5AF8">
        <w:trPr>
          <w:trHeight w:val="330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9101E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Virus Inoculation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C44E9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C7BB5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29929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FF0000"/>
                <w:kern w:val="24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A7B89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1EEBE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0BCCE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7D849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10F25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EDD7D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3DAE0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0B4BE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2B00B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879BA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2A557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F377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07FC6BF6" w14:textId="77777777" w:rsidTr="00FB5AF8">
        <w:trPr>
          <w:trHeight w:val="330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8A2FC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Bronchoscopy:</w:t>
            </w:r>
          </w:p>
          <w:p w14:paraId="5A718FA9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BAL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138BC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A652E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86A3A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02F13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ADD6B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D32D4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3CA81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C8862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9096B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B2457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DE89B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17BB1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31908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418C1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67D94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192FEDD2" w14:textId="77777777" w:rsidTr="00FB5AF8">
        <w:trPr>
          <w:trHeight w:val="330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683FF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asal lavage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2C05A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A1A21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9513D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E3E57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A7DC0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70930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597E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E158E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DE02C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DCDED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1E40D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6903B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7E22E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CC1C6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29235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73ECDA0A" w14:textId="77777777" w:rsidTr="00FB5AF8">
        <w:trPr>
          <w:trHeight w:val="330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360B6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Clinic Spirometry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214A4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E87FC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38F0F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41B5A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A0A8F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3F8FF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441F5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2F605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5097D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9DB00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359A1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4C09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BA0E0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7A6A4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X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9F52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08F38A1E" w14:textId="77777777" w:rsidTr="00FB5AF8">
        <w:trPr>
          <w:trHeight w:val="554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595E3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Histamine</w:t>
            </w:r>
          </w:p>
          <w:p w14:paraId="1A0400CE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Challenge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FA26C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X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6DCEE" w14:textId="77777777" w:rsidR="00B50CD7" w:rsidRPr="00913812" w:rsidRDefault="00B50CD7" w:rsidP="00D32D5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66C2E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0F2C2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DD258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B59F3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6B344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81870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E4745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0FFF4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7FDF9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6F421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05214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9BD08" w14:textId="77777777" w:rsidR="00B50CD7" w:rsidRPr="00913812" w:rsidRDefault="00B50CD7" w:rsidP="00D3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A7CF" w14:textId="77777777" w:rsidR="00B50CD7" w:rsidRPr="00913812" w:rsidRDefault="00B50CD7" w:rsidP="00D32D57">
            <w:pPr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</w:tr>
      <w:tr w:rsidR="00B50CD7" w:rsidRPr="00913812" w14:paraId="08510E01" w14:textId="77777777" w:rsidTr="00FB5AF8">
        <w:trPr>
          <w:trHeight w:val="332"/>
          <w:jc w:val="center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6532E" w14:textId="77777777" w:rsidR="00B50CD7" w:rsidRPr="00913812" w:rsidRDefault="00B50CD7" w:rsidP="00D32D57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Symptom Diaries</w:t>
            </w:r>
          </w:p>
        </w:tc>
        <w:tc>
          <w:tcPr>
            <w:tcW w:w="8060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1BA9E" w14:textId="77777777" w:rsidR="00B50CD7" w:rsidRPr="00913812" w:rsidRDefault="00B50CD7" w:rsidP="00D32D5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913812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Daily at home during study period</w:t>
            </w:r>
          </w:p>
        </w:tc>
      </w:tr>
    </w:tbl>
    <w:p w14:paraId="1DA7105D" w14:textId="77777777" w:rsidR="00DE01BD" w:rsidRDefault="00FB5AF8"/>
    <w:sectPr w:rsidR="00DE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CD7"/>
    <w:rsid w:val="002D2AC1"/>
    <w:rsid w:val="00494FEE"/>
    <w:rsid w:val="00556F73"/>
    <w:rsid w:val="0065388A"/>
    <w:rsid w:val="007A3760"/>
    <w:rsid w:val="00817864"/>
    <w:rsid w:val="008871C6"/>
    <w:rsid w:val="00B50CD7"/>
    <w:rsid w:val="00BC2296"/>
    <w:rsid w:val="00BD5283"/>
    <w:rsid w:val="00C72463"/>
    <w:rsid w:val="00CC6097"/>
    <w:rsid w:val="00DC147F"/>
    <w:rsid w:val="00E77F8D"/>
    <w:rsid w:val="00FA1DE7"/>
    <w:rsid w:val="00FB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30797"/>
  <w15:chartTrackingRefBased/>
  <w15:docId w15:val="{A3A56F93-0554-463C-8DC6-06F7CACE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C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7864"/>
    <w:pPr>
      <w:spacing w:line="240" w:lineRule="auto"/>
    </w:pPr>
    <w:rPr>
      <w:rFonts w:ascii="Century Gothic" w:hAnsi="Century Gothic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ameron</dc:creator>
  <cp:keywords/>
  <dc:description/>
  <cp:lastModifiedBy>Aoife Cameron</cp:lastModifiedBy>
  <cp:revision>2</cp:revision>
  <dcterms:created xsi:type="dcterms:W3CDTF">2022-01-20T16:06:00Z</dcterms:created>
  <dcterms:modified xsi:type="dcterms:W3CDTF">2022-01-20T16:06:00Z</dcterms:modified>
</cp:coreProperties>
</file>